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1B232" w14:textId="7E2BBFE9" w:rsidR="00566AA8" w:rsidRPr="007963C7" w:rsidRDefault="00A0252C" w:rsidP="00F64C8B">
      <w:pPr>
        <w:pStyle w:val="Rubrik1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7963C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emi-structured interview guide</w:t>
      </w:r>
      <w:r w:rsidR="00F64C8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:</w:t>
      </w:r>
    </w:p>
    <w:p w14:paraId="63BE1316" w14:textId="77777777" w:rsidR="00566AA8" w:rsidRPr="007963C7" w:rsidRDefault="00566AA8" w:rsidP="00865377">
      <w:pPr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Study number:</w:t>
      </w:r>
    </w:p>
    <w:p w14:paraId="0DEF14A1" w14:textId="77777777" w:rsidR="00566AA8" w:rsidRPr="007963C7" w:rsidRDefault="00566AA8" w:rsidP="00865377">
      <w:pPr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Profession:</w:t>
      </w:r>
    </w:p>
    <w:p w14:paraId="27F70B9A" w14:textId="77777777" w:rsidR="00566AA8" w:rsidRPr="007963C7" w:rsidRDefault="00566AA8" w:rsidP="00865377">
      <w:pPr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Age:</w:t>
      </w:r>
    </w:p>
    <w:p w14:paraId="4B84E5BE" w14:textId="77777777" w:rsidR="00566AA8" w:rsidRPr="007963C7" w:rsidRDefault="00566AA8" w:rsidP="00865377">
      <w:pPr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Female □ Male □ Other □</w:t>
      </w:r>
    </w:p>
    <w:p w14:paraId="446E78D9" w14:textId="77777777" w:rsidR="00566AA8" w:rsidRPr="007963C7" w:rsidRDefault="00566AA8" w:rsidP="00865377">
      <w:pPr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Total number of years in the profession:</w:t>
      </w:r>
    </w:p>
    <w:p w14:paraId="5D1EF9F7" w14:textId="18C9A469" w:rsidR="00566AA8" w:rsidRPr="007963C7" w:rsidRDefault="00566AA8" w:rsidP="00865377">
      <w:pPr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Number of professionally active years in oncology and/or specialist palliative care:</w:t>
      </w:r>
    </w:p>
    <w:p w14:paraId="43AABDAB" w14:textId="6E8BE9D3" w:rsidR="00487924" w:rsidRPr="007963C7" w:rsidRDefault="00487924" w:rsidP="0086537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Prior clinical experience with the APS</w:t>
      </w:r>
      <w:r w:rsidR="00DF28DB">
        <w:rPr>
          <w:rFonts w:ascii="Times New Roman" w:hAnsi="Times New Roman" w:cs="Times New Roman"/>
          <w:lang w:val="en-GB"/>
        </w:rPr>
        <w:t xml:space="preserve"> (any version)</w:t>
      </w:r>
      <w:r w:rsidRPr="007963C7">
        <w:rPr>
          <w:rFonts w:ascii="Times New Roman" w:hAnsi="Times New Roman" w:cs="Times New Roman"/>
          <w:lang w:val="en-GB"/>
        </w:rPr>
        <w:t xml:space="preserve">: </w:t>
      </w:r>
    </w:p>
    <w:p w14:paraId="0AB502F3" w14:textId="11249668" w:rsidR="001F195F" w:rsidRPr="007963C7" w:rsidRDefault="00487924" w:rsidP="00865377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May the researchers contact the subject during or after the analysis process with questions?</w:t>
      </w:r>
    </w:p>
    <w:p w14:paraId="29AF691D" w14:textId="77777777" w:rsidR="00C660DC" w:rsidRPr="007963C7" w:rsidRDefault="00C660DC" w:rsidP="00487924">
      <w:pPr>
        <w:spacing w:after="0"/>
        <w:rPr>
          <w:rFonts w:ascii="Times New Roman" w:hAnsi="Times New Roman" w:cs="Times New Roman"/>
          <w:lang w:val="en-GB"/>
        </w:rPr>
      </w:pPr>
    </w:p>
    <w:p w14:paraId="496035E2" w14:textId="77777777" w:rsidR="00C660DC" w:rsidRPr="007963C7" w:rsidRDefault="00C660DC" w:rsidP="002A332A">
      <w:pPr>
        <w:spacing w:after="0"/>
        <w:rPr>
          <w:rFonts w:ascii="Times New Roman" w:hAnsi="Times New Roman" w:cs="Times New Roman"/>
          <w:b/>
          <w:lang w:val="en-GB"/>
        </w:rPr>
      </w:pPr>
      <w:r w:rsidRPr="007963C7">
        <w:rPr>
          <w:rFonts w:ascii="Times New Roman" w:hAnsi="Times New Roman" w:cs="Times New Roman"/>
          <w:b/>
          <w:lang w:val="en-GB"/>
        </w:rPr>
        <w:t>Interviewer instructions</w:t>
      </w:r>
    </w:p>
    <w:p w14:paraId="3E6D4846" w14:textId="43C7DAE5" w:rsidR="00206664" w:rsidRDefault="00566AA8" w:rsidP="002A332A">
      <w:pPr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Begin by presenting the APS and explain that it was developed in dementia care for patients who are unable to verbali</w:t>
      </w:r>
      <w:r w:rsidR="005A6B3B">
        <w:rPr>
          <w:rFonts w:ascii="Times New Roman" w:hAnsi="Times New Roman" w:cs="Times New Roman"/>
          <w:lang w:val="en-GB"/>
        </w:rPr>
        <w:t>s</w:t>
      </w:r>
      <w:r w:rsidRPr="007963C7">
        <w:rPr>
          <w:rFonts w:ascii="Times New Roman" w:hAnsi="Times New Roman" w:cs="Times New Roman"/>
          <w:lang w:val="en-GB"/>
        </w:rPr>
        <w:t xml:space="preserve">e pain. </w:t>
      </w:r>
      <w:r w:rsidR="00DF28DB">
        <w:rPr>
          <w:rFonts w:ascii="Times New Roman" w:hAnsi="Times New Roman" w:cs="Times New Roman"/>
          <w:lang w:val="en-GB"/>
        </w:rPr>
        <w:t xml:space="preserve">If not using APS-SE in the clinic, </w:t>
      </w:r>
      <w:r w:rsidR="00DF28DB" w:rsidRPr="007963C7">
        <w:rPr>
          <w:rFonts w:ascii="Times New Roman" w:hAnsi="Times New Roman" w:cs="Times New Roman"/>
          <w:lang w:val="en-GB"/>
        </w:rPr>
        <w:t>point</w:t>
      </w:r>
      <w:r w:rsidRPr="007963C7">
        <w:rPr>
          <w:rFonts w:ascii="Times New Roman" w:hAnsi="Times New Roman" w:cs="Times New Roman"/>
          <w:lang w:val="en-GB"/>
        </w:rPr>
        <w:t xml:space="preserve"> out the difference between the version used at the relevant clinic and the version the study aims to evaluate</w:t>
      </w:r>
      <w:r w:rsidR="00DF28DB">
        <w:rPr>
          <w:rFonts w:ascii="Times New Roman" w:hAnsi="Times New Roman" w:cs="Times New Roman"/>
          <w:lang w:val="en-GB"/>
        </w:rPr>
        <w:t>, the APS-SE</w:t>
      </w:r>
      <w:r w:rsidRPr="007963C7">
        <w:rPr>
          <w:rFonts w:ascii="Times New Roman" w:hAnsi="Times New Roman" w:cs="Times New Roman"/>
          <w:lang w:val="en-GB"/>
        </w:rPr>
        <w:t>.</w:t>
      </w:r>
      <w:r w:rsidRPr="007963C7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963C7">
        <w:rPr>
          <w:rFonts w:ascii="Times New Roman" w:hAnsi="Times New Roman" w:cs="Times New Roman"/>
          <w:iCs/>
          <w:lang w:val="en-GB"/>
        </w:rPr>
        <w:t xml:space="preserve">Explain that the purpose is </w:t>
      </w:r>
      <w:r w:rsidR="004A032F" w:rsidRPr="007963C7">
        <w:rPr>
          <w:rFonts w:ascii="Times New Roman" w:hAnsi="Times New Roman" w:cs="Times New Roman"/>
          <w:lang w:val="en-GB"/>
        </w:rPr>
        <w:t>to explore physicians’ and nurses’ experience of using the APS-SE in people with advanced cancer.</w:t>
      </w:r>
      <w:r w:rsidR="00756E0A" w:rsidRPr="00756E0A">
        <w:rPr>
          <w:rFonts w:ascii="Times New Roman" w:hAnsi="Times New Roman" w:cs="Times New Roman"/>
          <w:iCs/>
          <w:lang w:val="en-GB"/>
        </w:rPr>
        <w:t xml:space="preserve"> </w:t>
      </w:r>
      <w:r w:rsidR="00756E0A" w:rsidRPr="007963C7">
        <w:rPr>
          <w:rFonts w:ascii="Times New Roman" w:hAnsi="Times New Roman" w:cs="Times New Roman"/>
          <w:iCs/>
          <w:lang w:val="en-GB"/>
        </w:rPr>
        <w:t>Ask the interviewee</w:t>
      </w:r>
      <w:r w:rsidR="00756E0A">
        <w:rPr>
          <w:rFonts w:ascii="Times New Roman" w:hAnsi="Times New Roman" w:cs="Times New Roman"/>
          <w:iCs/>
          <w:lang w:val="en-GB"/>
        </w:rPr>
        <w:t xml:space="preserve"> to</w:t>
      </w:r>
      <w:r w:rsidR="004A032F" w:rsidRPr="007963C7">
        <w:rPr>
          <w:rFonts w:ascii="Times New Roman" w:hAnsi="Times New Roman" w:cs="Times New Roman"/>
          <w:iCs/>
          <w:lang w:val="en-GB"/>
        </w:rPr>
        <w:t xml:space="preserve"> </w:t>
      </w:r>
      <w:r w:rsidR="00756E0A" w:rsidRPr="00756E0A">
        <w:rPr>
          <w:rFonts w:ascii="Times New Roman" w:hAnsi="Times New Roman" w:cs="Times New Roman"/>
          <w:lang w:val="en-GB"/>
        </w:rPr>
        <w:t>visualise a</w:t>
      </w:r>
      <w:r w:rsidR="00756E0A" w:rsidRPr="00756E0A" w:rsidDel="00013470">
        <w:rPr>
          <w:rFonts w:ascii="Times New Roman" w:hAnsi="Times New Roman" w:cs="Times New Roman"/>
          <w:lang w:val="en-GB"/>
        </w:rPr>
        <w:t xml:space="preserve"> </w:t>
      </w:r>
      <w:r w:rsidR="00756E0A" w:rsidRPr="00756E0A">
        <w:rPr>
          <w:rFonts w:ascii="Times New Roman" w:hAnsi="Times New Roman" w:cs="Times New Roman"/>
          <w:lang w:val="en-GB"/>
        </w:rPr>
        <w:t>patient with advanced cancer whom they had cared for and then think out loud while completing the APS-SE.</w:t>
      </w:r>
      <w:r w:rsidR="004D21A8">
        <w:rPr>
          <w:rFonts w:ascii="Times New Roman" w:hAnsi="Times New Roman" w:cs="Times New Roman"/>
          <w:lang w:val="en-GB"/>
        </w:rPr>
        <w:t xml:space="preserve"> </w:t>
      </w:r>
    </w:p>
    <w:p w14:paraId="45B64B70" w14:textId="77777777" w:rsidR="00206664" w:rsidRDefault="00206664" w:rsidP="002A332A">
      <w:pPr>
        <w:spacing w:after="0"/>
        <w:rPr>
          <w:rFonts w:ascii="Times New Roman" w:hAnsi="Times New Roman" w:cs="Times New Roman"/>
          <w:lang w:val="en-GB"/>
        </w:rPr>
      </w:pPr>
    </w:p>
    <w:p w14:paraId="149D1A9C" w14:textId="4D0DC36A" w:rsidR="004A032F" w:rsidRPr="00756E0A" w:rsidRDefault="00206664" w:rsidP="002A332A">
      <w:pPr>
        <w:spacing w:after="0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sk the </w:t>
      </w:r>
      <w:r w:rsidR="006F3581">
        <w:rPr>
          <w:rFonts w:ascii="Times New Roman" w:hAnsi="Times New Roman" w:cs="Times New Roman"/>
          <w:lang w:val="en-GB"/>
        </w:rPr>
        <w:t xml:space="preserve">interview </w:t>
      </w:r>
      <w:r>
        <w:rPr>
          <w:rFonts w:ascii="Times New Roman" w:hAnsi="Times New Roman" w:cs="Times New Roman"/>
          <w:lang w:val="en-GB"/>
        </w:rPr>
        <w:t xml:space="preserve">questions below during the interview. </w:t>
      </w:r>
      <w:r w:rsidR="004D21A8">
        <w:rPr>
          <w:rFonts w:ascii="Times New Roman" w:hAnsi="Times New Roman" w:cs="Times New Roman"/>
          <w:lang w:val="en-GB"/>
        </w:rPr>
        <w:t>If necessary, use f</w:t>
      </w:r>
      <w:r>
        <w:rPr>
          <w:rFonts w:ascii="Times New Roman" w:hAnsi="Times New Roman" w:cs="Times New Roman"/>
          <w:lang w:val="en-GB"/>
        </w:rPr>
        <w:t>o</w:t>
      </w:r>
      <w:r w:rsidR="004D21A8">
        <w:rPr>
          <w:rFonts w:ascii="Times New Roman" w:hAnsi="Times New Roman" w:cs="Times New Roman"/>
          <w:lang w:val="en-GB"/>
        </w:rPr>
        <w:t>llow-up questions such as ‘can you elaborate your answer’.</w:t>
      </w:r>
    </w:p>
    <w:p w14:paraId="1404A5BF" w14:textId="77777777" w:rsidR="002A332A" w:rsidRPr="007963C7" w:rsidRDefault="002A332A" w:rsidP="002A332A">
      <w:pPr>
        <w:spacing w:after="0"/>
        <w:rPr>
          <w:rFonts w:ascii="Times New Roman" w:hAnsi="Times New Roman" w:cs="Times New Roman"/>
          <w:iCs/>
          <w:lang w:val="en-GB"/>
        </w:rPr>
      </w:pPr>
    </w:p>
    <w:p w14:paraId="16A82220" w14:textId="77777777" w:rsidR="00C660DC" w:rsidRPr="007963C7" w:rsidRDefault="00C660DC" w:rsidP="00C660DC">
      <w:pPr>
        <w:pStyle w:val="Rubrik2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7963C7">
        <w:rPr>
          <w:rFonts w:ascii="Times New Roman" w:hAnsi="Times New Roman" w:cs="Times New Roman"/>
          <w:color w:val="auto"/>
          <w:sz w:val="22"/>
          <w:szCs w:val="22"/>
          <w:lang w:val="en-GB"/>
        </w:rPr>
        <w:t>Interview questions</w:t>
      </w:r>
    </w:p>
    <w:p w14:paraId="4B31E5D7" w14:textId="70564685" w:rsidR="00214E68" w:rsidRPr="007963C7" w:rsidRDefault="00214E68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Can you describe a situation in which you think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 worked well?</w:t>
      </w:r>
    </w:p>
    <w:p w14:paraId="544B3621" w14:textId="70FD8CAA" w:rsidR="00214E68" w:rsidRPr="007963C7" w:rsidRDefault="00214E68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Can you describe a situation in which you think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 did not work well?</w:t>
      </w:r>
    </w:p>
    <w:p w14:paraId="646885B3" w14:textId="4A0A48C6" w:rsidR="00566AA8" w:rsidRPr="007963C7" w:rsidRDefault="00566AA8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7963C7">
        <w:rPr>
          <w:rFonts w:ascii="Times New Roman" w:hAnsi="Times New Roman" w:cs="Times New Roman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What is your experience of using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APS?</w:t>
      </w:r>
    </w:p>
    <w:p w14:paraId="18DE0B95" w14:textId="0796A6E1" w:rsidR="00566AA8" w:rsidRPr="007963C7" w:rsidRDefault="00566AA8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7963C7">
        <w:rPr>
          <w:rFonts w:ascii="Times New Roman" w:hAnsi="Times New Roman" w:cs="Times New Roman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What is your opinion of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APS?</w:t>
      </w:r>
    </w:p>
    <w:p w14:paraId="196F07A8" w14:textId="77777777" w:rsidR="00B824F5" w:rsidRPr="007963C7" w:rsidRDefault="00B824F5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do you think of question 1?</w:t>
      </w:r>
    </w:p>
    <w:p w14:paraId="5385782B" w14:textId="77777777" w:rsidR="005302AF" w:rsidRPr="007963C7" w:rsidRDefault="00E43FE8" w:rsidP="005302AF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do you think of question 2?</w:t>
      </w:r>
    </w:p>
    <w:p w14:paraId="425FF60B" w14:textId="77777777" w:rsidR="00E43FE8" w:rsidRPr="007963C7" w:rsidRDefault="00E43FE8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do you think of question 3?</w:t>
      </w:r>
    </w:p>
    <w:p w14:paraId="766ED777" w14:textId="77777777" w:rsidR="00E43FE8" w:rsidRPr="007963C7" w:rsidRDefault="00E43FE8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do you think of question 4?</w:t>
      </w:r>
    </w:p>
    <w:p w14:paraId="154CD769" w14:textId="77777777" w:rsidR="00E43FE8" w:rsidRPr="007963C7" w:rsidRDefault="00E43FE8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do you think of question 5?</w:t>
      </w:r>
    </w:p>
    <w:p w14:paraId="0AB4FF6B" w14:textId="1AA4171E" w:rsidR="00920275" w:rsidRPr="007963C7" w:rsidRDefault="00E43FE8" w:rsidP="002A332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do you think of question 6?</w:t>
      </w:r>
    </w:p>
    <w:p w14:paraId="5CB76BEF" w14:textId="398CBC23" w:rsidR="00E72F60" w:rsidRPr="007963C7" w:rsidRDefault="00E72F60" w:rsidP="00E72F6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For which patients do you consider the use of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 xml:space="preserve">APS appropriate? </w:t>
      </w:r>
    </w:p>
    <w:p w14:paraId="03B49548" w14:textId="671A5F9B" w:rsidR="00E72F60" w:rsidRPr="007963C7" w:rsidRDefault="00E72F60" w:rsidP="00E72F6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For which patients do you consider the use of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 inappropriate?</w:t>
      </w:r>
    </w:p>
    <w:p w14:paraId="54AF4267" w14:textId="5FC9B922" w:rsidR="00920275" w:rsidRPr="007963C7" w:rsidRDefault="00E72F60" w:rsidP="002A332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Do you think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 xml:space="preserve">APS accurately measures pain for patients with </w:t>
      </w:r>
      <w:r w:rsidR="00644393" w:rsidRPr="007963C7">
        <w:rPr>
          <w:rFonts w:ascii="Times New Roman" w:hAnsi="Times New Roman" w:cs="Times New Roman"/>
          <w:lang w:val="en-GB"/>
        </w:rPr>
        <w:t xml:space="preserve">advanced </w:t>
      </w:r>
      <w:r w:rsidRPr="007963C7">
        <w:rPr>
          <w:rFonts w:ascii="Times New Roman" w:hAnsi="Times New Roman" w:cs="Times New Roman"/>
          <w:lang w:val="en-GB"/>
        </w:rPr>
        <w:t xml:space="preserve">cancer who are unable to use </w:t>
      </w:r>
      <w:r w:rsidR="0065706B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NRS? Explain your viewpoint.</w:t>
      </w:r>
    </w:p>
    <w:p w14:paraId="62934B59" w14:textId="77777777" w:rsidR="005302AF" w:rsidRPr="007963C7" w:rsidRDefault="00D2469F" w:rsidP="005302AF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parts of the form do you find potentially confusing or difficult to understand?</w:t>
      </w:r>
    </w:p>
    <w:p w14:paraId="47BE7EAE" w14:textId="77777777" w:rsidR="005302AF" w:rsidRPr="007963C7" w:rsidRDefault="00B97865" w:rsidP="005302AF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, if anything, would you phrase differently?</w:t>
      </w:r>
    </w:p>
    <w:p w14:paraId="720EC1E2" w14:textId="0FF6089E" w:rsidR="00404CCE" w:rsidRPr="007963C7" w:rsidRDefault="00D2469F" w:rsidP="0049784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What parts of the form could </w:t>
      </w:r>
      <w:r w:rsidR="00DF0EA4" w:rsidRPr="007963C7">
        <w:rPr>
          <w:rFonts w:ascii="Times New Roman" w:hAnsi="Times New Roman" w:cs="Times New Roman"/>
          <w:lang w:val="en-GB"/>
        </w:rPr>
        <w:t xml:space="preserve">potentially </w:t>
      </w:r>
      <w:r w:rsidRPr="007963C7">
        <w:rPr>
          <w:rFonts w:ascii="Times New Roman" w:hAnsi="Times New Roman" w:cs="Times New Roman"/>
          <w:lang w:val="en-GB"/>
        </w:rPr>
        <w:t>be perceived as objectionable or problematic by staff, patients or family members?</w:t>
      </w:r>
    </w:p>
    <w:p w14:paraId="3B30F1CA" w14:textId="5B35C72B" w:rsidR="00920275" w:rsidRPr="007963C7" w:rsidRDefault="00E72F60" w:rsidP="00AC2E8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What other difficulties have you experienced with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</w:t>
      </w:r>
      <w:r w:rsidR="00DF0EA4" w:rsidRPr="007963C7">
        <w:rPr>
          <w:rFonts w:ascii="Times New Roman" w:hAnsi="Times New Roman" w:cs="Times New Roman"/>
          <w:lang w:val="en-GB"/>
        </w:rPr>
        <w:t>, if any</w:t>
      </w:r>
      <w:r w:rsidRPr="007963C7">
        <w:rPr>
          <w:rFonts w:ascii="Times New Roman" w:hAnsi="Times New Roman" w:cs="Times New Roman"/>
          <w:lang w:val="en-GB"/>
        </w:rPr>
        <w:t>?</w:t>
      </w:r>
    </w:p>
    <w:p w14:paraId="5FB8A16E" w14:textId="77777777" w:rsidR="00566AA8" w:rsidRPr="007963C7" w:rsidRDefault="00B97865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aspects or dimensions of pain and its expression would you add, if any?</w:t>
      </w:r>
    </w:p>
    <w:p w14:paraId="4915EB00" w14:textId="7E287FA4" w:rsidR="00566AA8" w:rsidRPr="007963C7" w:rsidRDefault="00EB5054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aspects</w:t>
      </w:r>
      <w:r w:rsidR="00DF28DB">
        <w:rPr>
          <w:rFonts w:ascii="Times New Roman" w:hAnsi="Times New Roman" w:cs="Times New Roman"/>
          <w:lang w:val="en-GB"/>
        </w:rPr>
        <w:t xml:space="preserve"> or </w:t>
      </w:r>
      <w:r w:rsidRPr="007963C7">
        <w:rPr>
          <w:rFonts w:ascii="Times New Roman" w:hAnsi="Times New Roman" w:cs="Times New Roman"/>
          <w:lang w:val="en-GB"/>
        </w:rPr>
        <w:t xml:space="preserve">dimensions that are not addressed in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 might be included in your assessment of the patient?</w:t>
      </w:r>
    </w:p>
    <w:p w14:paraId="3F630384" w14:textId="0EB3F6A0" w:rsidR="00AC2E82" w:rsidRPr="007963C7" w:rsidRDefault="00B97865" w:rsidP="00AA70F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at additional response options would you like to include, if any?</w:t>
      </w:r>
    </w:p>
    <w:p w14:paraId="68059F3F" w14:textId="29091352" w:rsidR="00AC2E82" w:rsidRPr="007963C7" w:rsidRDefault="0049784A" w:rsidP="00AA70F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lastRenderedPageBreak/>
        <w:t>Can all of the questions always be answered? Explain your viewpoint.</w:t>
      </w:r>
    </w:p>
    <w:p w14:paraId="35EAA028" w14:textId="2AB17440" w:rsidR="009D1490" w:rsidRPr="007963C7" w:rsidRDefault="00AC2E82" w:rsidP="00AA70F4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Do you take blood pressure/pulse/temp? Why or why not?</w:t>
      </w:r>
    </w:p>
    <w:p w14:paraId="050EE963" w14:textId="77777777" w:rsidR="000C71F5" w:rsidRPr="007963C7" w:rsidRDefault="00D6023F" w:rsidP="00D6023F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When you are finished with your evaluation, how do you make your assessment? Do you use the total sum or the individual components to assess whether the patient has pain?</w:t>
      </w:r>
    </w:p>
    <w:p w14:paraId="281C400D" w14:textId="62AF1426" w:rsidR="00B97865" w:rsidRPr="007963C7" w:rsidRDefault="00B97865" w:rsidP="00AA70F4">
      <w:pPr>
        <w:pStyle w:val="Liststycke"/>
        <w:numPr>
          <w:ilvl w:val="0"/>
          <w:numId w:val="1"/>
        </w:numPr>
        <w:spacing w:after="0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How do you communicate the results you have reached using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 xml:space="preserve">APS to other medical staff? </w:t>
      </w:r>
    </w:p>
    <w:p w14:paraId="5ED1F854" w14:textId="77777777" w:rsidR="009D1490" w:rsidRPr="007963C7" w:rsidRDefault="004E552F" w:rsidP="00AA70F4">
      <w:pPr>
        <w:spacing w:after="0"/>
        <w:ind w:firstLine="502"/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(If they do not use a number, ask: Why do you not use a number?)</w:t>
      </w:r>
    </w:p>
    <w:p w14:paraId="3830A4E7" w14:textId="28BC916C" w:rsidR="005302AF" w:rsidRPr="007963C7" w:rsidRDefault="00E72F60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How do you use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 after a</w:t>
      </w:r>
      <w:r w:rsidR="00DF0EA4" w:rsidRPr="007963C7">
        <w:rPr>
          <w:rFonts w:ascii="Times New Roman" w:hAnsi="Times New Roman" w:cs="Times New Roman"/>
          <w:lang w:val="en-GB"/>
        </w:rPr>
        <w:t>n intervention has been performed</w:t>
      </w:r>
      <w:r w:rsidRPr="007963C7">
        <w:rPr>
          <w:rFonts w:ascii="Times New Roman" w:hAnsi="Times New Roman" w:cs="Times New Roman"/>
          <w:lang w:val="en-GB"/>
        </w:rPr>
        <w:t>?</w:t>
      </w:r>
    </w:p>
    <w:p w14:paraId="3D330B75" w14:textId="77777777" w:rsidR="0049784A" w:rsidRPr="007963C7" w:rsidRDefault="009D1490" w:rsidP="0049784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How do you think your assessment/evaluation compares to that of another APS user?</w:t>
      </w:r>
    </w:p>
    <w:p w14:paraId="6A4B63AA" w14:textId="77777777" w:rsidR="00404CCE" w:rsidRPr="007963C7" w:rsidRDefault="0049784A" w:rsidP="0049784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How do you view any discrepancies between your and the other person’s evaluation?</w:t>
      </w:r>
    </w:p>
    <w:p w14:paraId="693B5AA1" w14:textId="45B3B97E" w:rsidR="00404CCE" w:rsidRPr="007963C7" w:rsidRDefault="00E72F60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If the patient could use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, how do you think your evaluation would compare to the patient’s evaluation?</w:t>
      </w:r>
    </w:p>
    <w:p w14:paraId="2510C595" w14:textId="77777777" w:rsidR="000C71F5" w:rsidRPr="007963C7" w:rsidRDefault="000C71F5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How do you view any discrepancies between your and the patient’s evaluation?</w:t>
      </w:r>
    </w:p>
    <w:p w14:paraId="0F78989C" w14:textId="5B3321DC" w:rsidR="00566AA8" w:rsidRPr="007963C7" w:rsidRDefault="003208F8" w:rsidP="0049784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In what situation would you use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 xml:space="preserve">APS </w:t>
      </w:r>
      <w:r w:rsidR="00DF0EA4" w:rsidRPr="007963C7">
        <w:rPr>
          <w:rFonts w:ascii="Times New Roman" w:hAnsi="Times New Roman" w:cs="Times New Roman"/>
          <w:lang w:val="en-GB"/>
        </w:rPr>
        <w:t xml:space="preserve">on </w:t>
      </w:r>
      <w:r w:rsidRPr="007963C7">
        <w:rPr>
          <w:rFonts w:ascii="Times New Roman" w:hAnsi="Times New Roman" w:cs="Times New Roman"/>
          <w:lang w:val="en-GB"/>
        </w:rPr>
        <w:t xml:space="preserve">a patient who could use </w:t>
      </w:r>
      <w:r w:rsidR="00DF0EA4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 xml:space="preserve">VAS or </w:t>
      </w:r>
      <w:r w:rsidR="00D71519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NRS?</w:t>
      </w:r>
      <w:r w:rsidRPr="007963C7">
        <w:rPr>
          <w:rFonts w:ascii="Times New Roman" w:hAnsi="Times New Roman" w:cs="Times New Roman"/>
          <w:iCs/>
          <w:lang w:val="en-GB"/>
        </w:rPr>
        <w:t xml:space="preserve"> </w:t>
      </w:r>
    </w:p>
    <w:p w14:paraId="208343FC" w14:textId="324CD5FB" w:rsidR="00B97865" w:rsidRPr="007963C7" w:rsidRDefault="00B97865" w:rsidP="0049784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In what situation do you not use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?</w:t>
      </w:r>
    </w:p>
    <w:p w14:paraId="66824EA0" w14:textId="3EB7E6EE" w:rsidR="009D1490" w:rsidRPr="007963C7" w:rsidRDefault="00947D2C" w:rsidP="002A332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What leads you to use </w:t>
      </w:r>
      <w:r w:rsidR="00921DF2" w:rsidRPr="007963C7">
        <w:rPr>
          <w:rFonts w:ascii="Times New Roman" w:hAnsi="Times New Roman" w:cs="Times New Roman"/>
          <w:lang w:val="en-GB"/>
        </w:rPr>
        <w:t xml:space="preserve">the </w:t>
      </w:r>
      <w:r w:rsidRPr="007963C7">
        <w:rPr>
          <w:rFonts w:ascii="Times New Roman" w:hAnsi="Times New Roman" w:cs="Times New Roman"/>
          <w:lang w:val="en-GB"/>
        </w:rPr>
        <w:t>APS?</w:t>
      </w:r>
    </w:p>
    <w:p w14:paraId="203A6BC2" w14:textId="77777777" w:rsidR="00FC6626" w:rsidRPr="007963C7" w:rsidRDefault="00165FB0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>How do you use the question about type of pain?</w:t>
      </w:r>
    </w:p>
    <w:p w14:paraId="5C85E06F" w14:textId="33FD8740" w:rsidR="00566AA8" w:rsidRPr="007963C7" w:rsidRDefault="00165FB0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7963C7">
        <w:rPr>
          <w:rFonts w:ascii="Times New Roman" w:hAnsi="Times New Roman" w:cs="Times New Roman"/>
          <w:lang w:val="en-GB"/>
        </w:rPr>
        <w:t xml:space="preserve">Can </w:t>
      </w:r>
      <w:r w:rsidRPr="007963C7">
        <w:rPr>
          <w:rFonts w:ascii="Times New Roman" w:hAnsi="Times New Roman" w:cs="Times New Roman"/>
          <w:b/>
          <w:bCs/>
          <w:lang w:val="en-GB"/>
        </w:rPr>
        <w:t xml:space="preserve">you </w:t>
      </w:r>
      <w:r w:rsidRPr="007963C7">
        <w:rPr>
          <w:rFonts w:ascii="Times New Roman" w:hAnsi="Times New Roman" w:cs="Times New Roman"/>
          <w:lang w:val="en-GB"/>
        </w:rPr>
        <w:t>summarize what you think is most important? Would you like to add anything?</w:t>
      </w:r>
    </w:p>
    <w:p w14:paraId="16FFE349" w14:textId="77777777" w:rsidR="003208F8" w:rsidRPr="007963C7" w:rsidRDefault="003208F8" w:rsidP="00566AA8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bookmarkStart w:id="0" w:name="_Hlk530129535"/>
      <w:r w:rsidRPr="007963C7">
        <w:rPr>
          <w:rFonts w:ascii="Times New Roman" w:hAnsi="Times New Roman" w:cs="Times New Roman"/>
          <w:lang w:val="en-GB"/>
        </w:rPr>
        <w:t>Now that we have completed the interview – do we still have your consent to use the interview?</w:t>
      </w:r>
    </w:p>
    <w:bookmarkEnd w:id="0"/>
    <w:p w14:paraId="551D1BAF" w14:textId="77777777" w:rsidR="008D5FCD" w:rsidRPr="007963C7" w:rsidRDefault="008D5FCD">
      <w:pPr>
        <w:rPr>
          <w:rFonts w:ascii="Times New Roman" w:hAnsi="Times New Roman" w:cs="Times New Roman"/>
          <w:lang w:val="en-GB"/>
        </w:rPr>
      </w:pPr>
    </w:p>
    <w:sectPr w:rsidR="008D5FCD" w:rsidRPr="007963C7" w:rsidSect="00A67DC0">
      <w:footerReference w:type="default" r:id="rId7"/>
      <w:pgSz w:w="11907" w:h="16839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A14D1" w14:textId="77777777" w:rsidR="00FF5163" w:rsidRDefault="00FF5163">
      <w:pPr>
        <w:spacing w:after="0" w:line="240" w:lineRule="auto"/>
      </w:pPr>
      <w:r>
        <w:separator/>
      </w:r>
    </w:p>
  </w:endnote>
  <w:endnote w:type="continuationSeparator" w:id="0">
    <w:p w14:paraId="02BA9154" w14:textId="77777777" w:rsidR="00FF5163" w:rsidRDefault="00FF5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4590298"/>
      <w:docPartObj>
        <w:docPartGallery w:val="Page Numbers (Bottom of Page)"/>
        <w:docPartUnique/>
      </w:docPartObj>
    </w:sdtPr>
    <w:sdtContent>
      <w:p w14:paraId="76099E13" w14:textId="735C41DE" w:rsidR="00771EDC" w:rsidRDefault="000C71F5">
        <w:pPr>
          <w:pStyle w:val="Sidfot"/>
          <w:jc w:val="right"/>
        </w:pPr>
        <w:r>
          <w:rPr>
            <w:lang w:val="en-GB"/>
          </w:rPr>
          <w:fldChar w:fldCharType="begin"/>
        </w:r>
        <w:r>
          <w:rPr>
            <w:lang w:val="en-GB"/>
          </w:rPr>
          <w:instrText>PAGE   \* MERGEFORMAT</w:instrText>
        </w:r>
        <w:r>
          <w:rPr>
            <w:lang w:val="en-GB"/>
          </w:rPr>
          <w:fldChar w:fldCharType="separate"/>
        </w:r>
        <w:r w:rsidR="00756E0A">
          <w:rPr>
            <w:noProof/>
            <w:lang w:val="en-GB"/>
          </w:rPr>
          <w:t>2</w:t>
        </w:r>
        <w:r>
          <w:rPr>
            <w:lang w:val="en-GB"/>
          </w:rPr>
          <w:fldChar w:fldCharType="end"/>
        </w:r>
      </w:p>
    </w:sdtContent>
  </w:sdt>
  <w:p w14:paraId="6A02313E" w14:textId="77777777" w:rsidR="00771EDC" w:rsidRDefault="0000000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1F2E8" w14:textId="77777777" w:rsidR="00FF5163" w:rsidRDefault="00FF5163">
      <w:pPr>
        <w:spacing w:after="0" w:line="240" w:lineRule="auto"/>
      </w:pPr>
      <w:r>
        <w:separator/>
      </w:r>
    </w:p>
  </w:footnote>
  <w:footnote w:type="continuationSeparator" w:id="0">
    <w:p w14:paraId="032BF6AD" w14:textId="77777777" w:rsidR="00FF5163" w:rsidRDefault="00FF51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1F2D54"/>
    <w:multiLevelType w:val="hybridMultilevel"/>
    <w:tmpl w:val="D5827C2C"/>
    <w:lvl w:ilvl="0" w:tplc="479C7DBC">
      <w:start w:val="1"/>
      <w:numFmt w:val="decimal"/>
      <w:lvlText w:val="%1."/>
      <w:lvlJc w:val="left"/>
      <w:pPr>
        <w:ind w:left="501" w:hanging="360"/>
      </w:pPr>
      <w:rPr>
        <w:rFonts w:hint="default"/>
        <w:i w:val="0"/>
        <w:color w:val="auto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159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6AA8"/>
    <w:rsid w:val="000C71F5"/>
    <w:rsid w:val="00107A22"/>
    <w:rsid w:val="00142F4F"/>
    <w:rsid w:val="0014609A"/>
    <w:rsid w:val="0015648C"/>
    <w:rsid w:val="0016111A"/>
    <w:rsid w:val="0016537A"/>
    <w:rsid w:val="00165FB0"/>
    <w:rsid w:val="001D1BE5"/>
    <w:rsid w:val="001D55A2"/>
    <w:rsid w:val="001F195F"/>
    <w:rsid w:val="00201BB5"/>
    <w:rsid w:val="00206664"/>
    <w:rsid w:val="00214E68"/>
    <w:rsid w:val="002336D0"/>
    <w:rsid w:val="00295D45"/>
    <w:rsid w:val="002A1932"/>
    <w:rsid w:val="002A332A"/>
    <w:rsid w:val="002B5FFA"/>
    <w:rsid w:val="002D1452"/>
    <w:rsid w:val="003208F8"/>
    <w:rsid w:val="00331FFB"/>
    <w:rsid w:val="003E1468"/>
    <w:rsid w:val="00404CCE"/>
    <w:rsid w:val="0041562D"/>
    <w:rsid w:val="00421728"/>
    <w:rsid w:val="00445144"/>
    <w:rsid w:val="00487924"/>
    <w:rsid w:val="0049784A"/>
    <w:rsid w:val="004A032F"/>
    <w:rsid w:val="004D21A8"/>
    <w:rsid w:val="004E1CAC"/>
    <w:rsid w:val="004E552F"/>
    <w:rsid w:val="005302AF"/>
    <w:rsid w:val="00531A01"/>
    <w:rsid w:val="005448BD"/>
    <w:rsid w:val="005605A6"/>
    <w:rsid w:val="00561FC4"/>
    <w:rsid w:val="00566AA8"/>
    <w:rsid w:val="005A6B3B"/>
    <w:rsid w:val="005B45B5"/>
    <w:rsid w:val="00644393"/>
    <w:rsid w:val="0065706B"/>
    <w:rsid w:val="0066383B"/>
    <w:rsid w:val="00683650"/>
    <w:rsid w:val="006F3581"/>
    <w:rsid w:val="00756E0A"/>
    <w:rsid w:val="00777124"/>
    <w:rsid w:val="007963C7"/>
    <w:rsid w:val="00823695"/>
    <w:rsid w:val="008414E0"/>
    <w:rsid w:val="00865377"/>
    <w:rsid w:val="008D5FCD"/>
    <w:rsid w:val="008F0EAB"/>
    <w:rsid w:val="00920275"/>
    <w:rsid w:val="00921DF2"/>
    <w:rsid w:val="009248AC"/>
    <w:rsid w:val="00947D2C"/>
    <w:rsid w:val="009D1490"/>
    <w:rsid w:val="00A0252C"/>
    <w:rsid w:val="00A16842"/>
    <w:rsid w:val="00AA69C9"/>
    <w:rsid w:val="00AA70F4"/>
    <w:rsid w:val="00AC2E82"/>
    <w:rsid w:val="00B824F5"/>
    <w:rsid w:val="00B97865"/>
    <w:rsid w:val="00BA435D"/>
    <w:rsid w:val="00BE02F1"/>
    <w:rsid w:val="00BE40E4"/>
    <w:rsid w:val="00C660DC"/>
    <w:rsid w:val="00D2469F"/>
    <w:rsid w:val="00D6023F"/>
    <w:rsid w:val="00D71519"/>
    <w:rsid w:val="00DA08A6"/>
    <w:rsid w:val="00DB6C7D"/>
    <w:rsid w:val="00DC33E2"/>
    <w:rsid w:val="00DF0EA4"/>
    <w:rsid w:val="00DF28DB"/>
    <w:rsid w:val="00DF52D8"/>
    <w:rsid w:val="00E2281F"/>
    <w:rsid w:val="00E43FE8"/>
    <w:rsid w:val="00E4538A"/>
    <w:rsid w:val="00E468F5"/>
    <w:rsid w:val="00E602A8"/>
    <w:rsid w:val="00E72F60"/>
    <w:rsid w:val="00E81F12"/>
    <w:rsid w:val="00EA4011"/>
    <w:rsid w:val="00EB5054"/>
    <w:rsid w:val="00EC2EDE"/>
    <w:rsid w:val="00F03A8E"/>
    <w:rsid w:val="00F41EB7"/>
    <w:rsid w:val="00F64C8B"/>
    <w:rsid w:val="00FC6626"/>
    <w:rsid w:val="00FC6B20"/>
    <w:rsid w:val="00FE35A2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06DA0"/>
  <w15:chartTrackingRefBased/>
  <w15:docId w15:val="{2BCB5F2F-A588-4BBC-B950-51149F014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AA8"/>
    <w:pPr>
      <w:spacing w:after="200" w:line="276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566A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66A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66AA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566AA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Sidfot">
    <w:name w:val="footer"/>
    <w:basedOn w:val="Normal"/>
    <w:link w:val="SidfotChar"/>
    <w:uiPriority w:val="99"/>
    <w:unhideWhenUsed/>
    <w:rsid w:val="00566A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66AA8"/>
  </w:style>
  <w:style w:type="paragraph" w:styleId="Liststycke">
    <w:name w:val="List Paragraph"/>
    <w:basedOn w:val="Normal"/>
    <w:uiPriority w:val="34"/>
    <w:qFormat/>
    <w:rsid w:val="00566AA8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D2469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2469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2469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2469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2469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24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2469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28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576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si Tegenborg</dc:creator>
  <cp:keywords/>
  <dc:description/>
  <cp:lastModifiedBy>Sussi Tegenborg</cp:lastModifiedBy>
  <cp:revision>24</cp:revision>
  <cp:lastPrinted>2018-11-13T07:12:00Z</cp:lastPrinted>
  <dcterms:created xsi:type="dcterms:W3CDTF">2022-02-16T11:06:00Z</dcterms:created>
  <dcterms:modified xsi:type="dcterms:W3CDTF">2023-01-31T08:52:00Z</dcterms:modified>
</cp:coreProperties>
</file>